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12718" w14:textId="77777777" w:rsidR="00AD109E" w:rsidRPr="00EB15E3" w:rsidRDefault="00AD109E" w:rsidP="00AD10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9599F6" w14:textId="77777777" w:rsidR="00AD109E" w:rsidRPr="00EB15E3" w:rsidRDefault="00AD109E" w:rsidP="00AD109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01CFA66" wp14:editId="52BEFDA9">
            <wp:extent cx="5943600" cy="566293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53B54" w14:textId="0A404ED5" w:rsidR="00691A0D" w:rsidRDefault="00AD109E" w:rsidP="00AD109E"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3: Correlation matrix indicating correlations between a range of greenness indices for 38 rice varieties exposed to brown planthopper (brown symbols) or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 (blue symbols).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>Numbers are Pearson Correlation Coefficients (all P-values ≤ 0.005).</w:t>
      </w:r>
    </w:p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109E"/>
    <w:rsid w:val="000E4DD1"/>
    <w:rsid w:val="006D0C9D"/>
    <w:rsid w:val="008F55D4"/>
    <w:rsid w:val="00AD109E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807B7"/>
  <w15:chartTrackingRefBased/>
  <w15:docId w15:val="{AB84B906-5045-4AE0-BD50-C7636642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5:00Z</dcterms:created>
  <dcterms:modified xsi:type="dcterms:W3CDTF">2020-08-20T16:25:00Z</dcterms:modified>
</cp:coreProperties>
</file>